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769C" w14:textId="77777777" w:rsidR="00BC7957" w:rsidRDefault="00BC7957" w:rsidP="00BC7957">
      <w:pPr>
        <w:pStyle w:val="Caption"/>
        <w:keepNext/>
      </w:pPr>
      <w:bookmarkStart w:id="0" w:name="_Toc115259015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. Primer and probe sequences for the </w:t>
      </w:r>
      <w:proofErr w:type="spellStart"/>
      <w:r>
        <w:t>ddPCR</w:t>
      </w:r>
      <w:proofErr w:type="spellEnd"/>
      <w:r>
        <w:t xml:space="preserve"> experiments.</w:t>
      </w:r>
      <w:bookmarkEnd w:id="0"/>
    </w:p>
    <w:tbl>
      <w:tblPr>
        <w:tblW w:w="10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170"/>
        <w:gridCol w:w="1620"/>
        <w:gridCol w:w="4320"/>
        <w:gridCol w:w="2340"/>
      </w:tblGrid>
      <w:tr w:rsidR="00BC7957" w:rsidRPr="00EF2A47" w14:paraId="4380D6F8" w14:textId="77777777" w:rsidTr="0046454C">
        <w:trPr>
          <w:trHeight w:val="332"/>
        </w:trPr>
        <w:tc>
          <w:tcPr>
            <w:tcW w:w="8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BE23F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mily ID</w:t>
            </w:r>
          </w:p>
        </w:tc>
        <w:tc>
          <w:tcPr>
            <w:tcW w:w="11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76F77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00CC0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ligonucleotide</w:t>
            </w:r>
          </w:p>
        </w:tc>
        <w:tc>
          <w:tcPr>
            <w:tcW w:w="43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9EFD2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cleotide sequence (5' -&gt; 3')</w:t>
            </w:r>
          </w:p>
        </w:tc>
        <w:tc>
          <w:tcPr>
            <w:tcW w:w="23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63BE1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mplicon (5' -&gt; 3')</w:t>
            </w:r>
          </w:p>
        </w:tc>
      </w:tr>
      <w:tr w:rsidR="00BC7957" w:rsidRPr="00EF2A47" w14:paraId="05BFC0D5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C3B4A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F6F663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A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3570DE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DBC496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CAGGGTGGTGCTG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57E38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CAGGGTGGTGCTGACCATGTGG[A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]CATTAGGTGTGGATGTCGACCTCTG</w:t>
            </w:r>
            <w:proofErr w:type="gramEnd"/>
          </w:p>
        </w:tc>
      </w:tr>
      <w:tr w:rsidR="00BC7957" w:rsidRPr="00EF2A47" w14:paraId="6095028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554D4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81479F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9A5818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D668E6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CAGAGGTCGACATCCA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70E88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B89800A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8E77B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947C2E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66CC77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62D7A3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ATGTGGCCATTA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B5B91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3B5DE2C5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01E8A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484E87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1F9596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5E86FE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ATGTGGACATTA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19F1C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C869A41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D17A3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4AFB08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TPN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8D345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1D4CD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Undisclosed sequence from </w:t>
            </w:r>
            <w:proofErr w:type="spell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rmofisher</w:t>
            </w:r>
            <w:proofErr w:type="spellEnd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  <w:t>(Assay ID: C_322101298_10)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1A85A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CCGGAGGGCGGGAGGAACATGA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]ATCGCGGAGGTGAGGAGCCCCGAGG</w:t>
            </w:r>
            <w:proofErr w:type="gramEnd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BC7957" w:rsidRPr="00EF2A47" w14:paraId="5102D5DF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D8A51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42A917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45DBE9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6625B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C0A19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19FC3D4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D3AD9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B6808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F6E51D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46EDB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195C7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741D40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C7D20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D0BBA5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ABB7AD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64520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AC0B7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85E9E1A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6F5ED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973415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OBO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DB5BD6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03005F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GAAATGTTGTCCTCCTCTG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61B4B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TTGTCCTCCTCTGAGGCTGAGCC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]CAGCCGTTGATCATGGACCCCGTGA</w:t>
            </w:r>
            <w:proofErr w:type="gramEnd"/>
          </w:p>
        </w:tc>
      </w:tr>
      <w:tr w:rsidR="00BC7957" w:rsidRPr="00EF2A47" w14:paraId="5478C872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E4528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23F6528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5186E0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541A26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ACCTGGAGAGCTCTG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FF915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19F267B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AE9C9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B9811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09AAA2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87E364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AGCCTCAGCCG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F4AD0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1C05A4F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94325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5B548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3C65F4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4176B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AGCCCCAGCCG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74968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1B42CADA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55319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5D0E4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PP1C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2F8C99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D5BDC2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ATTGTCACCAGACCTGCA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1AE7F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GTCACCAGACCTGCAATCTATGG[A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]GCAGATTCGGAGAATTATGAGACCT</w:t>
            </w:r>
            <w:proofErr w:type="gramEnd"/>
          </w:p>
        </w:tc>
      </w:tr>
      <w:tr w:rsidR="00BC7957" w:rsidRPr="00EF2A47" w14:paraId="187792EB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6CBCE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989EA0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0A216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3AFB4D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TATCAGGGACATCAGTAGGTCTCA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B8BEA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DC64E5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4C115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41495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EA82EB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51498E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AATCTGCGCCATA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3A331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05FE02A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B87C2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7EE8F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2BCF41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5EC3F5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TCCGAATCTGCTCCATAG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47B10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9B390FE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279E0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E716B0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OL1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F5E401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DCDB09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GCAGGGACACTTACAC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FD2CF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GGTCCGGGCAGGCCAGTGGGTC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]GGGTTCACCTCGAGCTCCTCGCTTT</w:t>
            </w:r>
            <w:proofErr w:type="gramEnd"/>
          </w:p>
        </w:tc>
      </w:tr>
      <w:tr w:rsidR="00BC7957" w:rsidRPr="00EF2A47" w14:paraId="6EBEA498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CE4B3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279EB9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400E5B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179746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GGAGAGGAAGGAAAG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733B8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3CD6BC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BD482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86514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5E9828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40B46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AACCCAGACCCA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54D07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D476DA2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AC53E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1BE85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AD0B3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E947DB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AACCCGGACCCA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A6F66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A507E27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45E41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4C83D9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RP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E6B03D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7EE0B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TTATGTTTGTTGGATTGCAAGGG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7F9A5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GCAAGGGAGTGGTAAAACAACA[*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]TGTTCAAAGGTAAATTGAACTTAA</w:t>
            </w:r>
            <w:proofErr w:type="gramEnd"/>
          </w:p>
        </w:tc>
      </w:tr>
      <w:tr w:rsidR="00BC7957" w:rsidRPr="00EF2A47" w14:paraId="49F02370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047EC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7F6AC3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32F7A9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F7F55E3" w14:textId="77777777" w:rsidR="00BC7957" w:rsidRPr="0099468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9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GATTTATACAAACCTATCTTCCATATGACTTCTTTT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0ECD8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BB3B79C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8C66A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4A6B15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EFAE5B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4C46B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ACAACAACATGTTCAAA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41F07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A278F41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97D17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4B640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E4910F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41BFAC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TAAAACAACATGTTCAAA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71005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3C96A70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AF958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08C2A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4211DC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57FEDF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TCCCAGCCCAAGATCC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D865E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CAAGATCCAGCCTCCCTCTCCT[G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]GTAAGGATGGGGTCAGCGGCCCCAC</w:t>
            </w:r>
            <w:proofErr w:type="gramEnd"/>
          </w:p>
        </w:tc>
      </w:tr>
      <w:tr w:rsidR="00BC7957" w:rsidRPr="00EF2A47" w14:paraId="3E961ADF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0534A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C124E8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FB1D45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2CC5D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CTCTCAGCCTTGG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AE523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299BB1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91AAA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24C0FF3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B0CA3D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EF70CC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CCCTCTCCTAGTAA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B32B8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14C2023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AAAA5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5658D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F9A628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0C3BB9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CCCTCTCCTGGTAA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FFD60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3AEB0AA0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DCAD3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EDBC4C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CN2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05D74C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C55762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GCTGCTCTTTGCTTTGATGA 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A2357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TCTTTGCTTTGATGATGTCCCTT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]CTGCGTTGTTTAACATCGGCCTCCT</w:t>
            </w:r>
            <w:proofErr w:type="gramEnd"/>
          </w:p>
        </w:tc>
      </w:tr>
      <w:tr w:rsidR="00BC7957" w:rsidRPr="00EF2A47" w14:paraId="1BBEA07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036C8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6726B3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44689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76D07E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GAAAAGAAGGAGGCCGATGTTAAAC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D3FDD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9AB9F4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1EA9E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68F75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E6426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8DB21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ACGCAGAAAGGGACA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F7274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39821C8A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0AF6C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AA3E21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91E724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012ABB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CGCAGGAAGGGACA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516AF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9169404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8DBD3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9FB93A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9190E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071D06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TTCGACAAGCTGCCAATAAAGA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54E65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AGATAGTCAAAAAGAACAACC[TGTT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]TGTTGTTGACCGATCTGACAAGTT</w:t>
            </w:r>
            <w:proofErr w:type="gramEnd"/>
          </w:p>
        </w:tc>
      </w:tr>
      <w:tr w:rsidR="00BC7957" w:rsidRPr="00EF2A47" w14:paraId="1FAB733C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393E9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21DD61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336752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B394BB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GCCCCAACTTGTCAGA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1B3AC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AD5D8C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70977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6EB14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A94BC5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70A996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TCAACAACAGGTTGTTC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AB833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9A05428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EA379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645C6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139912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881F4F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ACAAACAGGTTGT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A0386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BCF2EF9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C957D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3D01F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OXG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080652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8B6350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CCGACGACGACAAG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1D4AE7" w14:textId="77777777" w:rsidR="00BC7957" w:rsidRPr="0099468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99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CAAGGGCCCCCAGCAGCTGCTGCTCCCGCCGCC[GCCACCGCCACCACCGGCCGCCGCC/</w:t>
            </w:r>
            <w:proofErr w:type="gramStart"/>
            <w:r w:rsidRPr="0099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*]CTGGACGGGGCTAAAGCGGACGGGCTGGGCGG</w:t>
            </w:r>
            <w:proofErr w:type="gramEnd"/>
          </w:p>
        </w:tc>
      </w:tr>
      <w:tr w:rsidR="00BC7957" w:rsidRPr="00EF2A47" w14:paraId="1E81D400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49E2F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9610A1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708A89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239446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CCCGTCCGCTTTAG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014A0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93477B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AEB56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71189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CA18D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7291B0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CCCGCCGCCCTG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FF74E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250D3E5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E1915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921CCA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46724D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3FDDD9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CCACCGGCCGC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2AE99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F72CB78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DDEA4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72A4C0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WDR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E27419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30C815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CTTCTCCTTGGAGTCCT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CAE2F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TCCTTGCCCTCCCGGGCATCGTC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]CAGATCAGCACTGCTGGGCAGGTGG</w:t>
            </w:r>
            <w:proofErr w:type="gramEnd"/>
          </w:p>
        </w:tc>
      </w:tr>
      <w:tr w:rsidR="00BC7957" w:rsidRPr="00EF2A47" w14:paraId="2F95CD3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F4800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E15B2C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7388C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E52A29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TTGGCCCCGACAA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3551F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8C7280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EE8D1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A6F76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26F158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A99722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GATCTGAGACGA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BCE5C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D63E29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578B9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9384E9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5EC30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46D8C7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CTGATCTGGGACGA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B344D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2DB5BE8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F96EF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22A99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DX3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BD1A22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445D1E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GACCGTTCTCAGAGGGATAGAG 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91BBB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GAGAAGAGGCCCTTCACCAGTTC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]GCTCAGGAAAAAGCCCAATTTTAGT</w:t>
            </w:r>
            <w:proofErr w:type="gramEnd"/>
          </w:p>
        </w:tc>
      </w:tr>
      <w:tr w:rsidR="00BC7957" w:rsidRPr="00EF2A47" w14:paraId="3C53C9FB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61BA0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29B9C4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FC8624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56F21F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TACTGCTGTAGCCACTAAAATTG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7721A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3B3E2BB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787DD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7FC0C0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212491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28B9C5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TTCCTGAGCGAAC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F8FE3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19E49135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202F9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CDEC4C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2EF0DE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7F53F2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CTGAGCGGAAC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843B5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7FB8784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A35E9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71AE5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KDM6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23AED0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9A48ED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TGCTGCAGCCTGGA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09CC9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CAGCCTGGATGGACCTAGGCA[CT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]CT</w:t>
            </w: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CTATGAATCCTGCAACCAGCCTC</w:t>
            </w:r>
            <w:proofErr w:type="gramEnd"/>
          </w:p>
        </w:tc>
      </w:tr>
      <w:tr w:rsidR="00BC7957" w:rsidRPr="00EF2A47" w14:paraId="2EBDAFE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78A9CA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A9B539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89A28C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D1AD7F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AGGCTGGTTGCAGGAT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DC2D2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8F6192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12E0C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4514CA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63B90E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633C49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AGGCACTCTA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08BAE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0646C3A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30286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8B414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754014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CC2F63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TAGGCACTCTCTA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6D410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A418D18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98E03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EDF3E9C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HD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5718DD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05C0AB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ATTAGTGGGAGTGAGGACATC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12CCA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CTACGTCTCCTCAGTTGTCAAAG[G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]TGAATTAGAATGGCTTGTTTCTGCA</w:t>
            </w:r>
            <w:proofErr w:type="gramEnd"/>
          </w:p>
        </w:tc>
      </w:tr>
      <w:tr w:rsidR="00BC7957" w:rsidRPr="00EF2A47" w14:paraId="11B69528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CE793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0CB58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59CDCA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DC8C53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TAAGCTGCAGAAACAAGCCAT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426F5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A89BC9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84E19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D04C2F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A075C2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766022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TTGTCAAAGATGAAT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6E6E4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DB64C7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15A1A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E6B27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589D2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8919D8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TTGTCAAAGGTGAAT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56603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DA7EA2A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A132D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27933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L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D4727D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CFC61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CTTCCGCATCCATGC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EFEEC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CCCACTGGGGATGCCAGCAAGT[G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]CCTCGTCACAGGTGGGTGCCCAC</w:t>
            </w:r>
            <w:proofErr w:type="gramEnd"/>
          </w:p>
        </w:tc>
      </w:tr>
      <w:tr w:rsidR="00BC7957" w:rsidRPr="00EF2A47" w14:paraId="51AFEA97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CF04A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F1773F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F786EF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A45298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GGGCACCCACCTG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581F2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AD93FF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C7915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20E6A4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43D087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7A330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GCAAGTACCTCG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04EBD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B162AC1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780068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5B4848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94CF48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84CBB0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CAAGTGCCTCG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AFBDE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4EDC5CB" w14:textId="77777777" w:rsidTr="0046454C">
        <w:trPr>
          <w:trHeight w:val="280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72F90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C8FE0D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T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6C7178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EDDA77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GGTTATCTTTTTACCACAGTTGCACA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86DBCB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GTTGCACAATATCCTTTTGAAGACC[A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]TAACCCACCACAGCTAGAACTTATC</w:t>
            </w:r>
            <w:proofErr w:type="gramEnd"/>
          </w:p>
        </w:tc>
      </w:tr>
      <w:tr w:rsidR="00BC7957" w:rsidRPr="00EF2A47" w14:paraId="37329C5E" w14:textId="77777777" w:rsidTr="0046454C">
        <w:trPr>
          <w:trHeight w:val="280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C9EC9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872425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482628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09B82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TGGTCAAGATCTTCACAAAAGGGTTT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EA2FA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8EB7C61" w14:textId="77777777" w:rsidTr="0046454C">
        <w:trPr>
          <w:trHeight w:val="280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A58A4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B7A91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8DF315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573FFB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TTGAAGACCGTAACC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24E82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A61621B" w14:textId="77777777" w:rsidTr="0046454C">
        <w:trPr>
          <w:trHeight w:val="280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0F8F7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FEEC1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6B3385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855E9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TTGAAGACCATAACC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8A796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1AD6160C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FD63E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EF44D4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Y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13048A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4607ED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Undisclosed sequence from </w:t>
            </w:r>
            <w:proofErr w:type="spell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ermofisher</w:t>
            </w:r>
            <w:proofErr w:type="spellEnd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  <w:t>(Assay ID: C_173826997_10)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4EE08D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AGTTGAAAATCATTTCTTCCATTC[G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]CAGTCCAAGGGAAACTGAAGTGGGT</w:t>
            </w:r>
            <w:proofErr w:type="gramEnd"/>
          </w:p>
        </w:tc>
      </w:tr>
      <w:tr w:rsidR="00BC7957" w:rsidRPr="00EF2A47" w14:paraId="23EC8ACD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187A1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1092E2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6DFA95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7136A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4A13F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604236A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95AA6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CB7C3CE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0DF961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C8EE66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29A74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5E24EEC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CF8FA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C77E1E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03E2D6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61710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3B2AB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7CC7B596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FAA68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D34701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BF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357F9E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11A2B2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TTTCGTTTCTATTGCCACAACT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F5EE6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ACAACTTTTCTTGTCACAGCAC[C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]GGCTGTGGAGCAATTGTAAACAGTG</w:t>
            </w:r>
            <w:proofErr w:type="gramEnd"/>
          </w:p>
        </w:tc>
      </w:tr>
      <w:tr w:rsidR="00BC7957" w:rsidRPr="00EF2A47" w14:paraId="1D305923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8E495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A015E0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573FD9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D4E4D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GAAATGCATATTAAAACCACTGTTTACA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5D1660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3D3932D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D85BA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40B12B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9D98B7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9C96EE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CACAGCCTGTGC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B0D06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2852EB08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5FB64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E06B4E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C815AF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98A8D9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CAGCCGGTGC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66C2F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0963657B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0F4F3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5E2155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RID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31907F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81311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ACCTCCACATGCTGCTT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44970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CCACATGCTGCTTCTGGGTACT[A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]GAAGTCCAGCTCCTCCACCACTACT</w:t>
            </w:r>
            <w:proofErr w:type="gramEnd"/>
          </w:p>
        </w:tc>
      </w:tr>
      <w:tr w:rsidR="00BC7957" w:rsidRPr="00EF2A47" w14:paraId="4F055D1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38C30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9F995F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ECBAE92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6F507CE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TGATCTTCTCCCCAGTAGTG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3951D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597C810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D0960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18EC4E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32E2AA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280D7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GTACTGGAAG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9A115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505C7114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E2F41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BAEDDF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14463D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7B73B8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GGTACTAGAAGT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73464B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D10C7EA" w14:textId="77777777" w:rsidTr="0046454C">
        <w:trPr>
          <w:trHeight w:val="144"/>
        </w:trPr>
        <w:tc>
          <w:tcPr>
            <w:tcW w:w="82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6AF13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B3D856" w14:textId="77777777" w:rsidR="00BC7957" w:rsidRPr="004C2535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4C2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PP1R12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87F5EE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orward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968303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TTCCGTATAGCCTTTAGCAGCT 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0E6A4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TAGCCTTTAGCAGCTGCAACGTG[A/</w:t>
            </w:r>
            <w:proofErr w:type="gramStart"/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]AGTGCTGTACCTCCAGATTTTGCAT</w:t>
            </w:r>
            <w:proofErr w:type="gramEnd"/>
          </w:p>
        </w:tc>
      </w:tr>
      <w:tr w:rsidR="00BC7957" w:rsidRPr="00EF2A47" w14:paraId="638BD34C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D241D6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3482E4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18E17A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verse Prim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32D5B2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GGCATGCAAAATCTGGAGGTA 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0F7F19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68749563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35F62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3042E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984705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M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8D779B3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CACTCACGTTG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64A0AC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BC7957" w:rsidRPr="00EF2A47" w14:paraId="4D2A27D9" w14:textId="77777777" w:rsidTr="0046454C">
        <w:trPr>
          <w:trHeight w:val="144"/>
        </w:trPr>
        <w:tc>
          <w:tcPr>
            <w:tcW w:w="82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93EBED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CED1B1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D4F510A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C prob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6E4A907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EF2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GCACTTCACGTTGC</w:t>
            </w:r>
          </w:p>
        </w:tc>
        <w:tc>
          <w:tcPr>
            <w:tcW w:w="23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353475" w14:textId="77777777" w:rsidR="00BC7957" w:rsidRPr="00EF2A47" w:rsidRDefault="00BC7957" w:rsidP="00464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65478446" w14:textId="77777777" w:rsidR="00BC7957" w:rsidRPr="00EF2A47" w:rsidRDefault="00BC7957" w:rsidP="00BC7957"/>
    <w:p w14:paraId="03AA6679" w14:textId="683859E5" w:rsidR="00BC7957" w:rsidRDefault="005C7A57" w:rsidP="00BC795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  <w:sectPr w:rsidR="00BC7957" w:rsidSect="00190C17">
          <w:pgSz w:w="12240" w:h="15840"/>
          <w:pgMar w:top="1440" w:right="1170" w:bottom="1440" w:left="126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</w:rPr>
        <w:t>FAM</w:t>
      </w:r>
      <w:r w:rsidR="00BC7957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BC7957" w:rsidRPr="006E6CF6">
        <w:rPr>
          <w:rFonts w:ascii="Times New Roman" w:hAnsi="Times New Roman" w:cs="Times New Roman"/>
          <w:bCs/>
          <w:sz w:val="24"/>
          <w:szCs w:val="24"/>
        </w:rPr>
        <w:t>a fluorescent dye with an absorption wavelength of 495 nm and an emission wavelength of 517 nm</w:t>
      </w:r>
      <w:r w:rsidR="00BC7957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BC7957" w:rsidRPr="00606CE9">
        <w:rPr>
          <w:rFonts w:ascii="Times New Roman" w:hAnsi="Times New Roman" w:cs="Times New Roman"/>
          <w:bCs/>
          <w:sz w:val="24"/>
          <w:szCs w:val="24"/>
        </w:rPr>
        <w:t>Carboxyfluorescein</w:t>
      </w:r>
      <w:proofErr w:type="spellEnd"/>
      <w:r w:rsidR="00BC7957">
        <w:rPr>
          <w:rFonts w:ascii="Times New Roman" w:hAnsi="Times New Roman" w:cs="Times New Roman"/>
          <w:bCs/>
          <w:sz w:val="24"/>
          <w:szCs w:val="24"/>
        </w:rPr>
        <w:t>); VIC:</w:t>
      </w:r>
      <w:r w:rsidR="00BC7957" w:rsidRPr="006E6CF6">
        <w:t xml:space="preserve"> </w:t>
      </w:r>
      <w:r w:rsidR="00BC7957">
        <w:t xml:space="preserve">a </w:t>
      </w:r>
      <w:r w:rsidR="00BC7957" w:rsidRPr="006E6CF6">
        <w:rPr>
          <w:rFonts w:ascii="Times New Roman" w:hAnsi="Times New Roman" w:cs="Times New Roman"/>
          <w:bCs/>
          <w:sz w:val="24"/>
          <w:szCs w:val="24"/>
        </w:rPr>
        <w:t xml:space="preserve">fluorescent </w:t>
      </w:r>
      <w:r w:rsidR="00BC7957">
        <w:rPr>
          <w:rFonts w:ascii="Times New Roman" w:hAnsi="Times New Roman" w:cs="Times New Roman"/>
          <w:bCs/>
          <w:sz w:val="24"/>
          <w:szCs w:val="24"/>
        </w:rPr>
        <w:t>dye</w:t>
      </w:r>
      <w:r w:rsidR="00BC7957" w:rsidRPr="006E6CF6">
        <w:rPr>
          <w:rFonts w:ascii="Times New Roman" w:hAnsi="Times New Roman" w:cs="Times New Roman"/>
          <w:bCs/>
          <w:sz w:val="24"/>
          <w:szCs w:val="24"/>
        </w:rPr>
        <w:t xml:space="preserve"> with an excitation peak at 526 nm and an emission peak at 543 n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B29D8CB" w14:textId="77777777" w:rsidR="00BC7957" w:rsidRDefault="00BC7957" w:rsidP="00BC79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869547" w14:textId="77777777" w:rsidR="009524A6" w:rsidRDefault="009524A6"/>
    <w:sectPr w:rsidR="009524A6" w:rsidSect="000D5C68">
      <w:pgSz w:w="12240" w:h="15840"/>
      <w:pgMar w:top="1440" w:right="117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57"/>
    <w:rsid w:val="005C7A57"/>
    <w:rsid w:val="0081770A"/>
    <w:rsid w:val="009524A6"/>
    <w:rsid w:val="00BC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8D32"/>
  <w15:chartTrackingRefBased/>
  <w15:docId w15:val="{ADE358CE-9823-4D0A-A6C1-DFEB6F825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7957"/>
    <w:pPr>
      <w:spacing w:after="200" w:line="240" w:lineRule="auto"/>
    </w:pPr>
    <w:rPr>
      <w:rFonts w:ascii="Times New Roman" w:hAnsi="Times New Roman"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ne Lee</dc:creator>
  <cp:keywords/>
  <dc:description/>
  <cp:lastModifiedBy>Mianne Lee</cp:lastModifiedBy>
  <cp:revision>2</cp:revision>
  <dcterms:created xsi:type="dcterms:W3CDTF">2023-09-22T04:54:00Z</dcterms:created>
  <dcterms:modified xsi:type="dcterms:W3CDTF">2023-09-22T04:54:00Z</dcterms:modified>
</cp:coreProperties>
</file>